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D611BD" w14:textId="77777777" w:rsidR="00D01FD3" w:rsidRDefault="00D01FD3" w:rsidP="00D01FD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</w:t>
      </w:r>
      <w:r w:rsidR="00DE768C">
        <w:rPr>
          <w:rFonts w:ascii="Times New Roman" w:hAnsi="Times New Roman" w:cs="Times New Roman"/>
          <w:b/>
        </w:rPr>
        <w:t xml:space="preserve"> </w:t>
      </w:r>
    </w:p>
    <w:p w14:paraId="39732AAB" w14:textId="77777777" w:rsidR="00D01FD3" w:rsidRPr="00F46635" w:rsidRDefault="00D01FD3" w:rsidP="00D01FD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1</w:t>
      </w:r>
      <w:r w:rsidRPr="00837A11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Medications taken by COPD patients in each training group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D01FD3" w14:paraId="31D51294" w14:textId="77777777" w:rsidTr="00E420BA">
        <w:tc>
          <w:tcPr>
            <w:tcW w:w="2952" w:type="dxa"/>
          </w:tcPr>
          <w:p w14:paraId="1238C601" w14:textId="77777777" w:rsidR="00D01FD3" w:rsidRDefault="00D01FD3" w:rsidP="00E420B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dication</w:t>
            </w:r>
          </w:p>
        </w:tc>
        <w:tc>
          <w:tcPr>
            <w:tcW w:w="2952" w:type="dxa"/>
          </w:tcPr>
          <w:p w14:paraId="2710CCB6" w14:textId="77777777" w:rsidR="00D01FD3" w:rsidRDefault="00D01FD3" w:rsidP="00E420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ET (n=8)</w:t>
            </w:r>
          </w:p>
        </w:tc>
        <w:tc>
          <w:tcPr>
            <w:tcW w:w="2952" w:type="dxa"/>
          </w:tcPr>
          <w:p w14:paraId="4A8A2C5F" w14:textId="77777777" w:rsidR="00D01FD3" w:rsidRDefault="00D01FD3" w:rsidP="00E420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ET (n=7)</w:t>
            </w:r>
          </w:p>
        </w:tc>
      </w:tr>
      <w:tr w:rsidR="00D01FD3" w14:paraId="05CD064A" w14:textId="77777777" w:rsidTr="00E420BA">
        <w:tc>
          <w:tcPr>
            <w:tcW w:w="2952" w:type="dxa"/>
          </w:tcPr>
          <w:p w14:paraId="563677FA" w14:textId="77777777" w:rsidR="00D01FD3" w:rsidRPr="00F46635" w:rsidRDefault="00D01FD3" w:rsidP="00E420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Bronchodilators</w:t>
            </w:r>
          </w:p>
        </w:tc>
        <w:tc>
          <w:tcPr>
            <w:tcW w:w="2952" w:type="dxa"/>
          </w:tcPr>
          <w:p w14:paraId="02A5A537" w14:textId="77777777" w:rsidR="00D01FD3" w:rsidRPr="00F46635" w:rsidRDefault="00D01FD3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52" w:type="dxa"/>
          </w:tcPr>
          <w:p w14:paraId="27BFD7F8" w14:textId="77777777" w:rsidR="00D01FD3" w:rsidRPr="00F46635" w:rsidRDefault="00D01FD3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7</w:t>
            </w:r>
          </w:p>
        </w:tc>
      </w:tr>
      <w:tr w:rsidR="00D01FD3" w14:paraId="116C1EAC" w14:textId="77777777" w:rsidTr="00E420BA">
        <w:tc>
          <w:tcPr>
            <w:tcW w:w="2952" w:type="dxa"/>
          </w:tcPr>
          <w:p w14:paraId="2576EA0D" w14:textId="77777777" w:rsidR="00D01FD3" w:rsidRPr="00F46635" w:rsidRDefault="00D01FD3" w:rsidP="00E420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2952" w:type="dxa"/>
          </w:tcPr>
          <w:p w14:paraId="5DFDABCB" w14:textId="77777777" w:rsidR="00D01FD3" w:rsidRPr="00F46635" w:rsidRDefault="00D01FD3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52" w:type="dxa"/>
          </w:tcPr>
          <w:p w14:paraId="67B477FD" w14:textId="77777777" w:rsidR="00D01FD3" w:rsidRPr="00F46635" w:rsidRDefault="00D01FD3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3</w:t>
            </w:r>
          </w:p>
        </w:tc>
      </w:tr>
      <w:tr w:rsidR="00D01FD3" w14:paraId="0CA7CC84" w14:textId="77777777" w:rsidTr="00E420BA">
        <w:tc>
          <w:tcPr>
            <w:tcW w:w="2952" w:type="dxa"/>
          </w:tcPr>
          <w:p w14:paraId="7BE16653" w14:textId="77777777" w:rsidR="00D01FD3" w:rsidRPr="00F46635" w:rsidRDefault="00D01FD3" w:rsidP="00E420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Anti-</w:t>
            </w:r>
            <w:proofErr w:type="spellStart"/>
            <w:r w:rsidRPr="00F46635">
              <w:rPr>
                <w:rFonts w:ascii="Times New Roman" w:hAnsi="Times New Roman" w:cs="Times New Roman"/>
              </w:rPr>
              <w:t>arrthymic</w:t>
            </w:r>
            <w:proofErr w:type="spellEnd"/>
          </w:p>
        </w:tc>
        <w:tc>
          <w:tcPr>
            <w:tcW w:w="2952" w:type="dxa"/>
          </w:tcPr>
          <w:p w14:paraId="111F870D" w14:textId="77777777" w:rsidR="00D01FD3" w:rsidRPr="00F46635" w:rsidRDefault="00D01FD3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52" w:type="dxa"/>
          </w:tcPr>
          <w:p w14:paraId="018CABCF" w14:textId="77777777" w:rsidR="00D01FD3" w:rsidRPr="00F46635" w:rsidRDefault="00D01FD3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1</w:t>
            </w:r>
          </w:p>
        </w:tc>
      </w:tr>
      <w:tr w:rsidR="00D01FD3" w14:paraId="44DD2236" w14:textId="77777777" w:rsidTr="00E420BA">
        <w:tc>
          <w:tcPr>
            <w:tcW w:w="2952" w:type="dxa"/>
          </w:tcPr>
          <w:p w14:paraId="1C5D8CCB" w14:textId="77777777" w:rsidR="00D01FD3" w:rsidRPr="00F46635" w:rsidRDefault="00D01FD3" w:rsidP="00E420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Ca</w:t>
            </w:r>
            <w:r w:rsidRPr="00D07B27">
              <w:rPr>
                <w:rFonts w:ascii="Times New Roman" w:hAnsi="Times New Roman" w:cs="Times New Roman"/>
                <w:vertAlign w:val="superscript"/>
              </w:rPr>
              <w:t>2+</w:t>
            </w:r>
            <w:r w:rsidRPr="00F46635">
              <w:rPr>
                <w:rFonts w:ascii="Times New Roman" w:hAnsi="Times New Roman" w:cs="Times New Roman"/>
              </w:rPr>
              <w:t xml:space="preserve"> channel blockers</w:t>
            </w:r>
          </w:p>
        </w:tc>
        <w:tc>
          <w:tcPr>
            <w:tcW w:w="2952" w:type="dxa"/>
          </w:tcPr>
          <w:p w14:paraId="4BEF0680" w14:textId="77777777" w:rsidR="00D01FD3" w:rsidRPr="00F46635" w:rsidRDefault="00D01FD3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52" w:type="dxa"/>
          </w:tcPr>
          <w:p w14:paraId="2BD927EB" w14:textId="77777777" w:rsidR="00D01FD3" w:rsidRPr="00F46635" w:rsidRDefault="00D01FD3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1</w:t>
            </w:r>
          </w:p>
        </w:tc>
      </w:tr>
      <w:tr w:rsidR="00D01FD3" w14:paraId="11EE037D" w14:textId="77777777" w:rsidTr="00E420BA">
        <w:tc>
          <w:tcPr>
            <w:tcW w:w="2952" w:type="dxa"/>
          </w:tcPr>
          <w:p w14:paraId="7276422A" w14:textId="77777777" w:rsidR="00D01FD3" w:rsidRPr="00F46635" w:rsidRDefault="00D01FD3" w:rsidP="00E420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Angiotensin receptor blockers</w:t>
            </w:r>
          </w:p>
        </w:tc>
        <w:tc>
          <w:tcPr>
            <w:tcW w:w="2952" w:type="dxa"/>
          </w:tcPr>
          <w:p w14:paraId="3DD52936" w14:textId="77777777" w:rsidR="00D01FD3" w:rsidRPr="00F46635" w:rsidRDefault="00D01FD3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52" w:type="dxa"/>
          </w:tcPr>
          <w:p w14:paraId="359AE272" w14:textId="77777777" w:rsidR="00D01FD3" w:rsidRPr="00F46635" w:rsidRDefault="00D01FD3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1</w:t>
            </w:r>
          </w:p>
        </w:tc>
      </w:tr>
      <w:tr w:rsidR="00D01FD3" w14:paraId="6BA23C59" w14:textId="77777777" w:rsidTr="00E420BA">
        <w:tc>
          <w:tcPr>
            <w:tcW w:w="2952" w:type="dxa"/>
          </w:tcPr>
          <w:p w14:paraId="73087E3E" w14:textId="77777777" w:rsidR="00D01FD3" w:rsidRPr="00F46635" w:rsidRDefault="00D01FD3" w:rsidP="00E420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ACE inhibitors</w:t>
            </w:r>
          </w:p>
        </w:tc>
        <w:tc>
          <w:tcPr>
            <w:tcW w:w="2952" w:type="dxa"/>
          </w:tcPr>
          <w:p w14:paraId="27DFF454" w14:textId="77777777" w:rsidR="00D01FD3" w:rsidRPr="00F46635" w:rsidRDefault="00D01FD3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52" w:type="dxa"/>
          </w:tcPr>
          <w:p w14:paraId="55AD1241" w14:textId="77777777" w:rsidR="00D01FD3" w:rsidRPr="00F46635" w:rsidRDefault="00D01FD3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1</w:t>
            </w:r>
          </w:p>
        </w:tc>
      </w:tr>
      <w:tr w:rsidR="00D01FD3" w14:paraId="3D7BB9C3" w14:textId="77777777" w:rsidTr="00E420BA">
        <w:tc>
          <w:tcPr>
            <w:tcW w:w="2952" w:type="dxa"/>
          </w:tcPr>
          <w:p w14:paraId="49F22262" w14:textId="77777777" w:rsidR="00D01FD3" w:rsidRPr="00F46635" w:rsidRDefault="00D01FD3" w:rsidP="00E420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ASA</w:t>
            </w:r>
          </w:p>
        </w:tc>
        <w:tc>
          <w:tcPr>
            <w:tcW w:w="2952" w:type="dxa"/>
          </w:tcPr>
          <w:p w14:paraId="691DF3C6" w14:textId="77777777" w:rsidR="00D01FD3" w:rsidRPr="00F46635" w:rsidRDefault="00D01FD3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2" w:type="dxa"/>
          </w:tcPr>
          <w:p w14:paraId="3D1DDB88" w14:textId="77777777" w:rsidR="00D01FD3" w:rsidRPr="00F46635" w:rsidRDefault="00D01FD3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3</w:t>
            </w:r>
          </w:p>
        </w:tc>
      </w:tr>
      <w:tr w:rsidR="00D01FD3" w14:paraId="3DEAAFF4" w14:textId="77777777" w:rsidTr="00E420BA">
        <w:tc>
          <w:tcPr>
            <w:tcW w:w="2952" w:type="dxa"/>
          </w:tcPr>
          <w:p w14:paraId="4E924102" w14:textId="77777777" w:rsidR="00D01FD3" w:rsidRDefault="00D01FD3" w:rsidP="00E420B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F46635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2952" w:type="dxa"/>
          </w:tcPr>
          <w:p w14:paraId="5BD4DB64" w14:textId="77777777" w:rsidR="00D01FD3" w:rsidRPr="00F46635" w:rsidRDefault="00D01FD3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52" w:type="dxa"/>
          </w:tcPr>
          <w:p w14:paraId="0FF17A3A" w14:textId="77777777" w:rsidR="00D01FD3" w:rsidRPr="00F46635" w:rsidRDefault="00D01FD3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6635">
              <w:rPr>
                <w:rFonts w:ascii="Times New Roman" w:hAnsi="Times New Roman" w:cs="Times New Roman"/>
              </w:rPr>
              <w:t>2</w:t>
            </w:r>
          </w:p>
        </w:tc>
      </w:tr>
    </w:tbl>
    <w:p w14:paraId="4D889A91" w14:textId="09729FBC" w:rsidR="00D01FD3" w:rsidRPr="00B6305B" w:rsidRDefault="00D01FD3" w:rsidP="00D01FD3">
      <w:pPr>
        <w:spacing w:after="0"/>
        <w:rPr>
          <w:rFonts w:ascii="Times New Roman" w:hAnsi="Times New Roman" w:cs="Times New Roman"/>
        </w:rPr>
      </w:pPr>
      <w:r w:rsidRPr="00A97253">
        <w:rPr>
          <w:rFonts w:ascii="Times New Roman" w:hAnsi="Times New Roman" w:cs="Times New Roman"/>
        </w:rPr>
        <w:t xml:space="preserve">Data are presented as </w:t>
      </w:r>
      <w:r>
        <w:rPr>
          <w:rFonts w:ascii="Times New Roman" w:hAnsi="Times New Roman" w:cs="Times New Roman"/>
        </w:rPr>
        <w:t xml:space="preserve">frequency counts. </w:t>
      </w:r>
      <w:bookmarkStart w:id="0" w:name="_GoBack"/>
      <w:bookmarkEnd w:id="0"/>
    </w:p>
    <w:sectPr w:rsidR="00D01FD3" w:rsidRPr="00B6305B" w:rsidSect="00B6305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Calibr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FD3"/>
    <w:rsid w:val="001066B1"/>
    <w:rsid w:val="002E5297"/>
    <w:rsid w:val="006229CA"/>
    <w:rsid w:val="00B6305B"/>
    <w:rsid w:val="00D01FD3"/>
    <w:rsid w:val="00DE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0E3096"/>
  <w14:defaultImageDpi w14:val="300"/>
  <w15:docId w15:val="{B175E04F-B1DB-463B-8953-BBD5ACA30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01FD3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1FD3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76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1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>Author's Proof</StageName>
    <DocumentId xmlns="a818834e-fc69-4d93-b923-1d3865ed6565">Table 1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7CA3288B-D02B-4862-9E61-8F1582FCDF97}"/>
</file>

<file path=customXml/itemProps2.xml><?xml version="1.0" encoding="utf-8"?>
<ds:datastoreItem xmlns:ds="http://schemas.openxmlformats.org/officeDocument/2006/customXml" ds:itemID="{237F1E34-10BC-4CFF-8341-3322FFB2E989}"/>
</file>

<file path=customXml/itemProps3.xml><?xml version="1.0" encoding="utf-8"?>
<ds:datastoreItem xmlns:ds="http://schemas.openxmlformats.org/officeDocument/2006/customXml" ds:itemID="{CDD7EECC-2C31-4DA4-AD37-013A9291843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Taivassalo</dc:creator>
  <cp:keywords/>
  <dc:description/>
  <cp:lastModifiedBy>Jasmine Walter</cp:lastModifiedBy>
  <cp:revision>2</cp:revision>
  <cp:lastPrinted>2016-12-07T17:31:00Z</cp:lastPrinted>
  <dcterms:created xsi:type="dcterms:W3CDTF">2017-02-23T14:26:00Z</dcterms:created>
  <dcterms:modified xsi:type="dcterms:W3CDTF">2017-02-23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0B5103AB94254DA7D5FDB4723054EE</vt:lpwstr>
  </property>
</Properties>
</file>